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64D" w:rsidRPr="00303C94" w:rsidRDefault="00DB2C3C" w:rsidP="0006064D">
      <w:pPr>
        <w:spacing w:line="36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MULTIMEDIA </w:t>
      </w:r>
      <w:bookmarkStart w:id="0" w:name="_GoBack"/>
      <w:bookmarkEnd w:id="0"/>
      <w:r w:rsidR="0006064D">
        <w:rPr>
          <w:rFonts w:cstheme="minorHAnsi"/>
          <w:b/>
          <w:lang w:val="en-GB"/>
        </w:rPr>
        <w:t xml:space="preserve">APPENDIX 1: </w:t>
      </w:r>
      <w:r w:rsidR="0006064D" w:rsidRPr="00303C94">
        <w:rPr>
          <w:rFonts w:cstheme="minorHAnsi"/>
          <w:b/>
          <w:lang w:val="en-GB"/>
        </w:rPr>
        <w:t>NPS and SUS measures</w:t>
      </w:r>
    </w:p>
    <w:p w:rsidR="0006064D" w:rsidRPr="00303C94" w:rsidRDefault="0006064D" w:rsidP="0006064D">
      <w:pPr>
        <w:spacing w:line="360" w:lineRule="auto"/>
        <w:jc w:val="both"/>
        <w:rPr>
          <w:rFonts w:cstheme="minorHAnsi"/>
          <w:lang w:val="en-GB"/>
        </w:rPr>
      </w:pPr>
      <w:r w:rsidRPr="00303C94">
        <w:rPr>
          <w:rFonts w:cstheme="minorHAnsi"/>
          <w:lang w:val="en-GB"/>
        </w:rPr>
        <w:t>The Net Promoter Score is a known questionnaire used to assess satisfaction with a product, which includes a key question: “How likely is it that you would recommend our system to a family member or friend?”. Patients can give an answer ranging from 0 (“not at all likely”) to 10 (“extremely likely”). Individuals scoring a 9 or a 10 are called “promoters”, individuals scoring 7 or 8 are called “passives” (or neutrals) and individuals scoring 0 to 6 are labelled as “detractors”. The SUS was developed by John Brooke in 1986 and consists of a 10-item questionnaire scored on a 5-point Likert scale from 0 (strongly disagree) to 5 (strongly agree). The overall score is calculated from a sum of all item scores multiplied by 2.5 and can range from 0 to 100. A system or product that received score of 68 and above is considered to have good usability</w:t>
      </w:r>
    </w:p>
    <w:p w:rsidR="005C0788" w:rsidRPr="0006064D" w:rsidRDefault="00DB2C3C">
      <w:pPr>
        <w:rPr>
          <w:lang w:val="en-GB"/>
        </w:rPr>
      </w:pPr>
    </w:p>
    <w:sectPr w:rsidR="005C0788" w:rsidRPr="000606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64D"/>
    <w:rsid w:val="0006064D"/>
    <w:rsid w:val="00193D69"/>
    <w:rsid w:val="002F35A8"/>
    <w:rsid w:val="004A5C71"/>
    <w:rsid w:val="00DB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D4AFB"/>
  <w15:chartTrackingRefBased/>
  <w15:docId w15:val="{7E7D6AA0-9EFD-4599-9BF5-AC647042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64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ANZ, CARMEN (CAPSBE)</dc:creator>
  <cp:keywords/>
  <dc:description/>
  <cp:lastModifiedBy>HERRANZ, CARMEN (CAPSBE)</cp:lastModifiedBy>
  <cp:revision>2</cp:revision>
  <dcterms:created xsi:type="dcterms:W3CDTF">2023-03-26T18:47:00Z</dcterms:created>
  <dcterms:modified xsi:type="dcterms:W3CDTF">2023-03-26T18:52:00Z</dcterms:modified>
</cp:coreProperties>
</file>